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8F9" w:rsidRPr="00894515" w:rsidRDefault="009F6558" w:rsidP="00F679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4 Table</w:t>
      </w:r>
      <w:r w:rsidR="00E66CF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66CFE">
        <w:rPr>
          <w:rFonts w:ascii="Times New Roman" w:hAnsi="Times New Roman" w:cs="Times New Roman"/>
          <w:sz w:val="24"/>
          <w:szCs w:val="24"/>
        </w:rPr>
        <w:t xml:space="preserve"> </w:t>
      </w:r>
      <w:r w:rsidR="007D1480">
        <w:rPr>
          <w:rFonts w:ascii="Times New Roman" w:hAnsi="Times New Roman" w:cs="Times New Roman"/>
          <w:sz w:val="24"/>
          <w:szCs w:val="24"/>
        </w:rPr>
        <w:t>Validation parameters</w:t>
      </w:r>
      <w:r w:rsidR="00E66CFE">
        <w:rPr>
          <w:rFonts w:ascii="Times New Roman" w:hAnsi="Times New Roman" w:cs="Times New Roman"/>
          <w:sz w:val="24"/>
          <w:szCs w:val="24"/>
        </w:rPr>
        <w:t xml:space="preserve"> of </w:t>
      </w:r>
      <w:r w:rsidR="00F2423D">
        <w:rPr>
          <w:rFonts w:ascii="Times New Roman" w:hAnsi="Times New Roman" w:cs="Times New Roman"/>
          <w:sz w:val="24"/>
          <w:szCs w:val="24"/>
        </w:rPr>
        <w:t xml:space="preserve">the </w:t>
      </w:r>
      <w:r w:rsidR="00E66CFE">
        <w:rPr>
          <w:rFonts w:ascii="Times New Roman" w:hAnsi="Times New Roman" w:cs="Times New Roman"/>
          <w:sz w:val="24"/>
          <w:szCs w:val="24"/>
        </w:rPr>
        <w:t xml:space="preserve">calibration curve.  </w:t>
      </w:r>
    </w:p>
    <w:tbl>
      <w:tblPr>
        <w:tblStyle w:val="TableGrid"/>
        <w:tblW w:w="9441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994"/>
        <w:gridCol w:w="1116"/>
        <w:gridCol w:w="606"/>
        <w:gridCol w:w="666"/>
        <w:gridCol w:w="753"/>
        <w:gridCol w:w="753"/>
        <w:gridCol w:w="753"/>
        <w:gridCol w:w="666"/>
        <w:gridCol w:w="1327"/>
        <w:gridCol w:w="666"/>
      </w:tblGrid>
      <w:tr w:rsidR="00F16EEF" w:rsidRPr="00894515" w:rsidTr="00291D94">
        <w:tc>
          <w:tcPr>
            <w:tcW w:w="714" w:type="dxa"/>
            <w:vMerge w:val="restart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Compounds</w:t>
            </w:r>
          </w:p>
        </w:tc>
        <w:tc>
          <w:tcPr>
            <w:tcW w:w="994" w:type="dxa"/>
            <w:vMerge w:val="restart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Retention time</w:t>
            </w:r>
            <w:r w:rsidR="00E66CFE">
              <w:rPr>
                <w:rFonts w:ascii="Times New Roman" w:hAnsi="Times New Roman" w:cs="Times New Roman"/>
                <w:sz w:val="20"/>
                <w:szCs w:val="20"/>
              </w:rPr>
              <w:t xml:space="preserve"> [min]</w:t>
            </w:r>
          </w:p>
        </w:tc>
        <w:tc>
          <w:tcPr>
            <w:tcW w:w="1122" w:type="dxa"/>
            <w:vMerge w:val="restart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Calibration range</w:t>
            </w:r>
          </w:p>
        </w:tc>
        <w:tc>
          <w:tcPr>
            <w:tcW w:w="4605" w:type="dxa"/>
            <w:gridSpan w:val="6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Precision (RSD</w:t>
            </w:r>
            <w:r w:rsidRPr="00F16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E66CFE">
              <w:rPr>
                <w:rFonts w:ascii="Times New Roman" w:hAnsi="Times New Roman" w:cs="Times New Roman"/>
                <w:sz w:val="20"/>
                <w:szCs w:val="20"/>
              </w:rPr>
              <w:t>and accuracy (A</w:t>
            </w:r>
            <w:r w:rsidRPr="00F16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) for each calibration level [%] (n=6)</w:t>
            </w:r>
          </w:p>
        </w:tc>
        <w:tc>
          <w:tcPr>
            <w:tcW w:w="1327" w:type="dxa"/>
            <w:vMerge w:val="restart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 xml:space="preserve">Calibration equation </w:t>
            </w:r>
          </w:p>
        </w:tc>
        <w:tc>
          <w:tcPr>
            <w:tcW w:w="679" w:type="dxa"/>
            <w:vMerge w:val="restart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16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16EEF" w:rsidRPr="00894515" w:rsidTr="00291D94">
        <w:tc>
          <w:tcPr>
            <w:tcW w:w="714" w:type="dxa"/>
            <w:vMerge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F16EEF" w:rsidRPr="00F16EEF" w:rsidRDefault="00D778B2" w:rsidP="00D778B2">
            <w:pPr>
              <w:ind w:right="-88"/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µg·ml</w:t>
            </w:r>
            <w:r w:rsidRPr="00F16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09" w:type="dxa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="00D778B2" w:rsidRPr="00F16EEF">
              <w:rPr>
                <w:rFonts w:ascii="Times New Roman" w:hAnsi="Times New Roman" w:cs="Times New Roman"/>
                <w:sz w:val="20"/>
                <w:szCs w:val="20"/>
              </w:rPr>
              <w:t>µg·ml</w:t>
            </w:r>
            <w:r w:rsidR="00D778B2" w:rsidRPr="00F16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09" w:type="dxa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="00D778B2" w:rsidRPr="00F16EEF">
              <w:rPr>
                <w:rFonts w:ascii="Times New Roman" w:hAnsi="Times New Roman" w:cs="Times New Roman"/>
                <w:sz w:val="20"/>
                <w:szCs w:val="20"/>
              </w:rPr>
              <w:t>µg·ml</w:t>
            </w:r>
            <w:r w:rsidR="00D778B2" w:rsidRPr="00F16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09" w:type="dxa"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  <w:r w:rsidR="00D778B2" w:rsidRPr="00F16EEF">
              <w:rPr>
                <w:rFonts w:ascii="Times New Roman" w:hAnsi="Times New Roman" w:cs="Times New Roman"/>
                <w:sz w:val="20"/>
                <w:szCs w:val="20"/>
              </w:rPr>
              <w:t>µg·ml</w:t>
            </w:r>
            <w:r w:rsidR="00D778B2" w:rsidRPr="00F16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91" w:type="dxa"/>
          </w:tcPr>
          <w:p w:rsidR="00F16EEF" w:rsidRPr="00F16EEF" w:rsidRDefault="00F16EEF" w:rsidP="00F679BA">
            <w:pPr>
              <w:ind w:right="-156"/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="00D778B2" w:rsidRPr="00F16EEF">
              <w:rPr>
                <w:rFonts w:ascii="Times New Roman" w:hAnsi="Times New Roman" w:cs="Times New Roman"/>
                <w:sz w:val="20"/>
                <w:szCs w:val="20"/>
              </w:rPr>
              <w:t>µg·ml</w:t>
            </w:r>
            <w:r w:rsidR="00D778B2" w:rsidRPr="00F16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27" w:type="dxa"/>
            <w:vMerge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Merge/>
          </w:tcPr>
          <w:p w:rsidR="00F16EEF" w:rsidRPr="00F16EEF" w:rsidRDefault="00F16EEF" w:rsidP="00F67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4D5" w:rsidRPr="00894515" w:rsidTr="00291D94">
        <w:tc>
          <w:tcPr>
            <w:tcW w:w="714" w:type="dxa"/>
          </w:tcPr>
          <w:p w:rsidR="000934D5" w:rsidRPr="00F16EEF" w:rsidRDefault="00EC2E37" w:rsidP="00EC2E3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C2E37">
              <w:rPr>
                <w:rFonts w:ascii="Times New Roman" w:hAnsi="Times New Roman" w:cs="Times New Roman"/>
                <w:sz w:val="20"/>
                <w:szCs w:val="20"/>
              </w:rPr>
              <w:t>fluorene</w:t>
            </w:r>
            <w:proofErr w:type="spellEnd"/>
            <w:r w:rsidRPr="00EC2E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</w:p>
        </w:tc>
        <w:tc>
          <w:tcPr>
            <w:tcW w:w="1122" w:type="dxa"/>
            <w:vMerge w:val="restart"/>
          </w:tcPr>
          <w:p w:rsidR="000934D5" w:rsidRPr="00F16EEF" w:rsidRDefault="000934D5" w:rsidP="000934D5">
            <w:pPr>
              <w:ind w:left="-9" w:right="-147"/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01 – 0.1 µg·ml</w:t>
            </w:r>
            <w:r w:rsidRPr="00F16E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9.14E+06-1,17E=04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0934D5" w:rsidRPr="00F16EEF" w:rsidRDefault="00EC2E37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E37">
              <w:rPr>
                <w:rFonts w:ascii="Times New Roman" w:hAnsi="Times New Roman" w:cs="Times New Roman"/>
                <w:sz w:val="20"/>
                <w:szCs w:val="20"/>
              </w:rPr>
              <w:t>phenanthrene</w:t>
            </w:r>
            <w:proofErr w:type="spellEnd"/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1.53E+07+ 1,41E+03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0934D5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anthracene</w:t>
            </w:r>
          </w:p>
          <w:p w:rsidR="00291D94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1.63E+07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2.60E+03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0934D5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1.74E+07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,50E+0,2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0934D5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2.79E+07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,83E+03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291D94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benzo[a]</w:t>
            </w:r>
          </w:p>
          <w:p w:rsidR="000934D5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anthracene</w:t>
            </w:r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1.85E+07+ 5.87E+03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0934D5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chrysene</w:t>
            </w:r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1.48E+07+ 1.07E+02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0934D5" w:rsidRPr="00894515" w:rsidTr="00291D94">
        <w:tc>
          <w:tcPr>
            <w:tcW w:w="714" w:type="dxa"/>
          </w:tcPr>
          <w:p w:rsidR="00291D94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benzo[b]</w:t>
            </w:r>
          </w:p>
          <w:p w:rsidR="000934D5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3.09E+07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4.60E+05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0934D5" w:rsidRPr="00894515" w:rsidTr="00291D94">
        <w:tc>
          <w:tcPr>
            <w:tcW w:w="714" w:type="dxa"/>
          </w:tcPr>
          <w:p w:rsidR="00291D94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benzo[k]</w:t>
            </w:r>
          </w:p>
          <w:p w:rsidR="000934D5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7.78E+07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.20E+05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291D94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benzo[a]</w:t>
            </w:r>
          </w:p>
          <w:p w:rsidR="000934D5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pyrene</w:t>
            </w:r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9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6.09E+07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.11E+06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291D94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dibenzo</w:t>
            </w:r>
            <w:proofErr w:type="spellEnd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a,h</w:t>
            </w:r>
            <w:proofErr w:type="spellEnd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0934D5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anthracene</w:t>
            </w:r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051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2.22E+07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.36E+06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291D94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benzo[</w:t>
            </w:r>
            <w:proofErr w:type="spellStart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ghi</w:t>
            </w:r>
            <w:proofErr w:type="spellEnd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0934D5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perylene</w:t>
            </w:r>
            <w:proofErr w:type="spellEnd"/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5.10E+07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.82E+05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0934D5" w:rsidRPr="00894515" w:rsidTr="00291D94">
        <w:tc>
          <w:tcPr>
            <w:tcW w:w="714" w:type="dxa"/>
          </w:tcPr>
          <w:p w:rsidR="00291D94" w:rsidRPr="00F16EEF" w:rsidRDefault="00291D94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indeno</w:t>
            </w:r>
            <w:proofErr w:type="spellEnd"/>
            <w:r w:rsidRPr="00291D94">
              <w:rPr>
                <w:rFonts w:ascii="Times New Roman" w:hAnsi="Times New Roman" w:cs="Times New Roman"/>
                <w:sz w:val="20"/>
                <w:szCs w:val="20"/>
              </w:rPr>
              <w:t>[123-cd]pyrene</w:t>
            </w:r>
          </w:p>
        </w:tc>
        <w:tc>
          <w:tcPr>
            <w:tcW w:w="994" w:type="dxa"/>
          </w:tcPr>
          <w:p w:rsidR="000934D5" w:rsidRPr="000934D5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Pr="000934D5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122" w:type="dxa"/>
            <w:vMerge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</w:tcPr>
          <w:p w:rsidR="000934D5" w:rsidRDefault="000934D5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</w:p>
          <w:p w:rsidR="000934D5" w:rsidRPr="00F16EEF" w:rsidRDefault="00461A6B" w:rsidP="00E7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8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Pr="0025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  <w:p w:rsidR="000934D5" w:rsidRPr="00257ABC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09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1" w:type="dxa"/>
          </w:tcPr>
          <w:p w:rsidR="000934D5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Pr="00F16E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  <w:p w:rsidR="000934D5" w:rsidRPr="00F16EEF" w:rsidRDefault="000934D5" w:rsidP="00902B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0934D5" w:rsidRPr="00F16EEF" w:rsidRDefault="000934D5" w:rsidP="000934D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6EEF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y=3.32E+07- 2.76E+06</w:t>
            </w:r>
          </w:p>
        </w:tc>
        <w:tc>
          <w:tcPr>
            <w:tcW w:w="679" w:type="dxa"/>
          </w:tcPr>
          <w:p w:rsidR="000934D5" w:rsidRPr="00F16EEF" w:rsidRDefault="000934D5" w:rsidP="0009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EEF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</w:tbl>
    <w:p w:rsidR="00A658F9" w:rsidRPr="00894515" w:rsidRDefault="00F679BA" w:rsidP="00F679BA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89451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515">
        <w:rPr>
          <w:rFonts w:ascii="Times New Roman" w:hAnsi="Times New Roman" w:cs="Times New Roman"/>
          <w:sz w:val="18"/>
          <w:szCs w:val="20"/>
        </w:rPr>
        <w:t xml:space="preserve"> </w:t>
      </w:r>
      <m:oMath>
        <m:r>
          <w:rPr>
            <w:rFonts w:ascii="Cambria Math" w:hAnsi="Cambria Math" w:cs="Times New Roman"/>
            <w:sz w:val="18"/>
            <w:szCs w:val="20"/>
          </w:rPr>
          <m:t>RSD=</m:t>
        </m:r>
        <m:f>
          <m:fPr>
            <m:ctrlPr>
              <w:rPr>
                <w:rFonts w:ascii="Cambria Math" w:hAnsi="Cambria Math" w:cs="Times New Roman"/>
                <w:i/>
                <w:sz w:val="18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18"/>
                <w:szCs w:val="20"/>
              </w:rPr>
              <m:t>SD</m:t>
            </m:r>
          </m:num>
          <m:den>
            <m:r>
              <w:rPr>
                <w:rFonts w:ascii="Cambria Math" w:hAnsi="Cambria Math" w:cs="Times New Roman"/>
                <w:sz w:val="18"/>
                <w:szCs w:val="20"/>
              </w:rPr>
              <m:t>M</m:t>
            </m:r>
          </m:den>
        </m:f>
        <m:r>
          <w:rPr>
            <w:rFonts w:ascii="Cambria Math" w:hAnsi="Cambria Math" w:cs="Times New Roman"/>
            <w:sz w:val="18"/>
            <w:szCs w:val="20"/>
          </w:rPr>
          <m:t>×100</m:t>
        </m:r>
      </m:oMath>
      <w:r w:rsidRPr="00894515">
        <w:rPr>
          <w:rFonts w:ascii="Times New Roman" w:eastAsiaTheme="minorEastAsia" w:hAnsi="Times New Roman" w:cs="Times New Roman"/>
          <w:sz w:val="18"/>
          <w:szCs w:val="20"/>
        </w:rPr>
        <w:t>,</w:t>
      </w:r>
      <w:r w:rsidR="00EC2E37">
        <w:rPr>
          <w:rFonts w:ascii="Times New Roman" w:eastAsiaTheme="minorEastAsia" w:hAnsi="Times New Roman" w:cs="Times New Roman"/>
          <w:sz w:val="18"/>
          <w:szCs w:val="20"/>
        </w:rPr>
        <w:t xml:space="preserve"> RSD</w:t>
      </w:r>
      <w:r w:rsidR="00C67469">
        <w:rPr>
          <w:rFonts w:ascii="Times New Roman" w:eastAsiaTheme="minorEastAsia" w:hAnsi="Times New Roman" w:cs="Times New Roman"/>
          <w:sz w:val="18"/>
          <w:szCs w:val="20"/>
        </w:rPr>
        <w:t>, Relative Standard Deviation;</w:t>
      </w:r>
      <w:r w:rsidRPr="00894515">
        <w:rPr>
          <w:rFonts w:ascii="Times New Roman" w:eastAsiaTheme="minorEastAsia" w:hAnsi="Times New Roman" w:cs="Times New Roman"/>
          <w:sz w:val="18"/>
          <w:szCs w:val="20"/>
        </w:rPr>
        <w:t xml:space="preserve">  SD</w:t>
      </w:r>
      <w:r w:rsidR="00C67469">
        <w:rPr>
          <w:rFonts w:ascii="Times New Roman" w:hAnsi="Times New Roman" w:cs="Times New Roman"/>
          <w:sz w:val="18"/>
          <w:szCs w:val="20"/>
        </w:rPr>
        <w:t xml:space="preserve">, standard deviation; M, </w:t>
      </w:r>
      <w:r w:rsidRPr="00894515">
        <w:rPr>
          <w:rFonts w:ascii="Times New Roman" w:hAnsi="Times New Roman" w:cs="Times New Roman"/>
          <w:sz w:val="18"/>
          <w:szCs w:val="20"/>
        </w:rPr>
        <w:t>mean value</w:t>
      </w:r>
    </w:p>
    <w:p w:rsidR="00F679BA" w:rsidRDefault="00F679BA" w:rsidP="00F679BA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89451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m:oMath>
        <m:r>
          <w:rPr>
            <w:rFonts w:ascii="Cambria Math" w:hAnsi="Cambria Math" w:cs="Times New Roman"/>
            <w:sz w:val="18"/>
            <w:szCs w:val="20"/>
            <w:vertAlign w:val="superscript"/>
          </w:rPr>
          <m:t>A=</m:t>
        </m:r>
        <m:r>
          <w:rPr>
            <w:rFonts w:ascii="Cambria Math" w:hAnsi="Cambria Math" w:cs="Times New Roman"/>
            <w:sz w:val="18"/>
            <w:szCs w:val="20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18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18"/>
                <w:szCs w:val="20"/>
              </w:rPr>
              <m:t>M</m:t>
            </m:r>
          </m:num>
          <m:den>
            <m:r>
              <w:rPr>
                <w:rFonts w:ascii="Cambria Math" w:hAnsi="Cambria Math" w:cs="Times New Roman"/>
                <w:sz w:val="18"/>
                <w:szCs w:val="20"/>
              </w:rPr>
              <m:t>C</m:t>
            </m:r>
          </m:den>
        </m:f>
        <m:r>
          <w:rPr>
            <w:rFonts w:ascii="Cambria Math" w:hAnsi="Cambria Math" w:cs="Times New Roman"/>
            <w:sz w:val="18"/>
            <w:szCs w:val="20"/>
          </w:rPr>
          <m:t>×100</m:t>
        </m:r>
      </m:oMath>
      <w:r w:rsidRPr="00894515">
        <w:rPr>
          <w:rFonts w:ascii="Times New Roman" w:hAnsi="Times New Roman" w:cs="Times New Roman"/>
          <w:sz w:val="18"/>
          <w:szCs w:val="20"/>
        </w:rPr>
        <w:t xml:space="preserve">, </w:t>
      </w:r>
      <w:r w:rsidR="00EC2E37">
        <w:rPr>
          <w:rFonts w:ascii="Times New Roman" w:hAnsi="Times New Roman" w:cs="Times New Roman"/>
          <w:sz w:val="18"/>
          <w:szCs w:val="20"/>
        </w:rPr>
        <w:t>A</w:t>
      </w:r>
      <w:r w:rsidR="00C67469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="00C67469">
        <w:rPr>
          <w:rFonts w:ascii="Times New Roman" w:hAnsi="Times New Roman" w:cs="Times New Roman"/>
          <w:sz w:val="18"/>
          <w:szCs w:val="20"/>
        </w:rPr>
        <w:t>Accurancy</w:t>
      </w:r>
      <w:proofErr w:type="spellEnd"/>
      <w:r w:rsidR="00C67469">
        <w:rPr>
          <w:rFonts w:ascii="Times New Roman" w:hAnsi="Times New Roman" w:cs="Times New Roman"/>
          <w:sz w:val="18"/>
          <w:szCs w:val="20"/>
        </w:rPr>
        <w:t>; M, mean value; C,</w:t>
      </w:r>
      <w:r w:rsidRPr="00894515">
        <w:rPr>
          <w:rFonts w:ascii="Times New Roman" w:hAnsi="Times New Roman" w:cs="Times New Roman"/>
          <w:sz w:val="18"/>
          <w:szCs w:val="20"/>
        </w:rPr>
        <w:t xml:space="preserve"> certified value</w:t>
      </w:r>
      <w:bookmarkStart w:id="0" w:name="_GoBack"/>
      <w:bookmarkEnd w:id="0"/>
    </w:p>
    <w:sectPr w:rsidR="00F679BA" w:rsidSect="009D7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1A6" w:rsidRDefault="00B861A6" w:rsidP="003C1A51">
      <w:pPr>
        <w:spacing w:after="0" w:line="240" w:lineRule="auto"/>
      </w:pPr>
      <w:r>
        <w:separator/>
      </w:r>
    </w:p>
  </w:endnote>
  <w:end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1A6" w:rsidRDefault="00B861A6" w:rsidP="003C1A51">
      <w:pPr>
        <w:spacing w:after="0" w:line="240" w:lineRule="auto"/>
      </w:pPr>
      <w:r>
        <w:separator/>
      </w:r>
    </w:p>
  </w:footnote>
  <w:footnote w:type="continuationSeparator" w:id="0">
    <w:p w:rsidR="00B861A6" w:rsidRDefault="00B861A6" w:rsidP="003C1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NjAxMzE0MjU2NDdR0lEKTi0uzszPAykwMqwFAFYebBwtAAAA"/>
    <w:docVar w:name="CEDIT" w:val="false"/>
    <w:docVar w:name="WFSI" w:val="false"/>
  </w:docVars>
  <w:rsids>
    <w:rsidRoot w:val="00B8544D"/>
    <w:rsid w:val="000003C6"/>
    <w:rsid w:val="000052B5"/>
    <w:rsid w:val="000122A5"/>
    <w:rsid w:val="00022AAD"/>
    <w:rsid w:val="00044DAB"/>
    <w:rsid w:val="00046028"/>
    <w:rsid w:val="000626D6"/>
    <w:rsid w:val="00070F47"/>
    <w:rsid w:val="0007114F"/>
    <w:rsid w:val="00072E88"/>
    <w:rsid w:val="000825E6"/>
    <w:rsid w:val="000934D5"/>
    <w:rsid w:val="000C5A26"/>
    <w:rsid w:val="000E1D29"/>
    <w:rsid w:val="00104590"/>
    <w:rsid w:val="00122729"/>
    <w:rsid w:val="001273E5"/>
    <w:rsid w:val="001306E7"/>
    <w:rsid w:val="00137F3D"/>
    <w:rsid w:val="00156958"/>
    <w:rsid w:val="001750D9"/>
    <w:rsid w:val="00193F0C"/>
    <w:rsid w:val="001D7EE0"/>
    <w:rsid w:val="001E743A"/>
    <w:rsid w:val="001F6A5A"/>
    <w:rsid w:val="00206B61"/>
    <w:rsid w:val="00216CB9"/>
    <w:rsid w:val="00245903"/>
    <w:rsid w:val="002472B2"/>
    <w:rsid w:val="00257ABC"/>
    <w:rsid w:val="002708A5"/>
    <w:rsid w:val="00271B96"/>
    <w:rsid w:val="00280390"/>
    <w:rsid w:val="00282131"/>
    <w:rsid w:val="002842CC"/>
    <w:rsid w:val="00291D94"/>
    <w:rsid w:val="002C5D89"/>
    <w:rsid w:val="002E1FBE"/>
    <w:rsid w:val="002F757C"/>
    <w:rsid w:val="003074F7"/>
    <w:rsid w:val="00321242"/>
    <w:rsid w:val="00327128"/>
    <w:rsid w:val="0034746E"/>
    <w:rsid w:val="00352329"/>
    <w:rsid w:val="0036271C"/>
    <w:rsid w:val="0036644F"/>
    <w:rsid w:val="003A75DF"/>
    <w:rsid w:val="003C1A51"/>
    <w:rsid w:val="003C4227"/>
    <w:rsid w:val="003C5EC7"/>
    <w:rsid w:val="003E1FAD"/>
    <w:rsid w:val="003F5EBD"/>
    <w:rsid w:val="0040696A"/>
    <w:rsid w:val="00414EA3"/>
    <w:rsid w:val="00423471"/>
    <w:rsid w:val="00433B68"/>
    <w:rsid w:val="0044492C"/>
    <w:rsid w:val="00452B81"/>
    <w:rsid w:val="00461A6B"/>
    <w:rsid w:val="0049463F"/>
    <w:rsid w:val="004A02A0"/>
    <w:rsid w:val="004D67A9"/>
    <w:rsid w:val="004F1DA2"/>
    <w:rsid w:val="00501D4F"/>
    <w:rsid w:val="00513445"/>
    <w:rsid w:val="005160E3"/>
    <w:rsid w:val="00535148"/>
    <w:rsid w:val="00536436"/>
    <w:rsid w:val="00537BDD"/>
    <w:rsid w:val="00542B8F"/>
    <w:rsid w:val="00554DC3"/>
    <w:rsid w:val="005770E2"/>
    <w:rsid w:val="00595C0D"/>
    <w:rsid w:val="00605A3A"/>
    <w:rsid w:val="006116C5"/>
    <w:rsid w:val="0061554E"/>
    <w:rsid w:val="00621DD6"/>
    <w:rsid w:val="006301D2"/>
    <w:rsid w:val="00634578"/>
    <w:rsid w:val="0066453D"/>
    <w:rsid w:val="00673F51"/>
    <w:rsid w:val="006A0090"/>
    <w:rsid w:val="006A28B0"/>
    <w:rsid w:val="006A43B0"/>
    <w:rsid w:val="006C6893"/>
    <w:rsid w:val="006D4B28"/>
    <w:rsid w:val="00704B52"/>
    <w:rsid w:val="0072557C"/>
    <w:rsid w:val="0073411F"/>
    <w:rsid w:val="00772521"/>
    <w:rsid w:val="00780C53"/>
    <w:rsid w:val="007B40C1"/>
    <w:rsid w:val="007C70BA"/>
    <w:rsid w:val="007D1480"/>
    <w:rsid w:val="008034D6"/>
    <w:rsid w:val="00815167"/>
    <w:rsid w:val="00815F98"/>
    <w:rsid w:val="0082062E"/>
    <w:rsid w:val="0082223B"/>
    <w:rsid w:val="00830185"/>
    <w:rsid w:val="0084222B"/>
    <w:rsid w:val="00845114"/>
    <w:rsid w:val="008502FA"/>
    <w:rsid w:val="008834F2"/>
    <w:rsid w:val="00894515"/>
    <w:rsid w:val="008C29E4"/>
    <w:rsid w:val="008F5D80"/>
    <w:rsid w:val="00902B06"/>
    <w:rsid w:val="009550BF"/>
    <w:rsid w:val="00957681"/>
    <w:rsid w:val="00976250"/>
    <w:rsid w:val="009A735E"/>
    <w:rsid w:val="009D237B"/>
    <w:rsid w:val="009D7224"/>
    <w:rsid w:val="009F6558"/>
    <w:rsid w:val="00A01BEA"/>
    <w:rsid w:val="00A306AC"/>
    <w:rsid w:val="00A4307E"/>
    <w:rsid w:val="00A61CFB"/>
    <w:rsid w:val="00A658F9"/>
    <w:rsid w:val="00A65D73"/>
    <w:rsid w:val="00A762D6"/>
    <w:rsid w:val="00A90D14"/>
    <w:rsid w:val="00A965F0"/>
    <w:rsid w:val="00AB02BB"/>
    <w:rsid w:val="00AB4520"/>
    <w:rsid w:val="00AD0763"/>
    <w:rsid w:val="00AD3D33"/>
    <w:rsid w:val="00B16B1D"/>
    <w:rsid w:val="00B32C25"/>
    <w:rsid w:val="00B36B9C"/>
    <w:rsid w:val="00B63488"/>
    <w:rsid w:val="00B67D74"/>
    <w:rsid w:val="00B74ACE"/>
    <w:rsid w:val="00B80EA7"/>
    <w:rsid w:val="00B8544D"/>
    <w:rsid w:val="00B861A6"/>
    <w:rsid w:val="00B92FC5"/>
    <w:rsid w:val="00BA1FB5"/>
    <w:rsid w:val="00BA3D79"/>
    <w:rsid w:val="00BB72C8"/>
    <w:rsid w:val="00C12F33"/>
    <w:rsid w:val="00C371F5"/>
    <w:rsid w:val="00C40425"/>
    <w:rsid w:val="00C67469"/>
    <w:rsid w:val="00C927C6"/>
    <w:rsid w:val="00CC2FA2"/>
    <w:rsid w:val="00CC3DD5"/>
    <w:rsid w:val="00CD01F5"/>
    <w:rsid w:val="00CD40D5"/>
    <w:rsid w:val="00CF2BCF"/>
    <w:rsid w:val="00D0345E"/>
    <w:rsid w:val="00D454DA"/>
    <w:rsid w:val="00D504F7"/>
    <w:rsid w:val="00D70E67"/>
    <w:rsid w:val="00D778B2"/>
    <w:rsid w:val="00D84AB8"/>
    <w:rsid w:val="00D91197"/>
    <w:rsid w:val="00DA32DF"/>
    <w:rsid w:val="00DA7DCD"/>
    <w:rsid w:val="00DB4BC1"/>
    <w:rsid w:val="00DC2FFA"/>
    <w:rsid w:val="00DF53AF"/>
    <w:rsid w:val="00DF54E5"/>
    <w:rsid w:val="00E11261"/>
    <w:rsid w:val="00E26141"/>
    <w:rsid w:val="00E26A70"/>
    <w:rsid w:val="00E31969"/>
    <w:rsid w:val="00E35BC3"/>
    <w:rsid w:val="00E37E69"/>
    <w:rsid w:val="00E514D3"/>
    <w:rsid w:val="00E66CFE"/>
    <w:rsid w:val="00E73247"/>
    <w:rsid w:val="00EA05A3"/>
    <w:rsid w:val="00EB4CA5"/>
    <w:rsid w:val="00EC2E37"/>
    <w:rsid w:val="00EC3A17"/>
    <w:rsid w:val="00EF7CBE"/>
    <w:rsid w:val="00F019F7"/>
    <w:rsid w:val="00F118ED"/>
    <w:rsid w:val="00F16EEF"/>
    <w:rsid w:val="00F2423D"/>
    <w:rsid w:val="00F272D9"/>
    <w:rsid w:val="00F50589"/>
    <w:rsid w:val="00F679BA"/>
    <w:rsid w:val="00F82E81"/>
    <w:rsid w:val="00F8488D"/>
    <w:rsid w:val="00FB1BDA"/>
    <w:rsid w:val="00FC2B03"/>
    <w:rsid w:val="00FD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68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51"/>
  </w:style>
  <w:style w:type="paragraph" w:styleId="Footer">
    <w:name w:val="footer"/>
    <w:basedOn w:val="Normal"/>
    <w:link w:val="FooterChar"/>
    <w:uiPriority w:val="99"/>
    <w:unhideWhenUsed/>
    <w:rsid w:val="003C1A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51"/>
  </w:style>
  <w:style w:type="table" w:styleId="TableGrid">
    <w:name w:val="Table Grid"/>
    <w:basedOn w:val="TableNormal"/>
    <w:uiPriority w:val="39"/>
    <w:rsid w:val="0004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679BA"/>
    <w:rPr>
      <w:color w:val="808080"/>
    </w:rPr>
  </w:style>
  <w:style w:type="character" w:customStyle="1" w:styleId="tlid-translation">
    <w:name w:val="tlid-translation"/>
    <w:basedOn w:val="DefaultParagraphFont"/>
    <w:rsid w:val="00A61CFB"/>
  </w:style>
  <w:style w:type="table" w:customStyle="1" w:styleId="Tabela-Siatka1">
    <w:name w:val="Tabela - Siatka1"/>
    <w:basedOn w:val="TableNormal"/>
    <w:next w:val="TableGrid"/>
    <w:uiPriority w:val="39"/>
    <w:rsid w:val="006D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3488"/>
  </w:style>
  <w:style w:type="paragraph" w:styleId="BalloonText">
    <w:name w:val="Balloon Text"/>
    <w:basedOn w:val="Normal"/>
    <w:link w:val="BalloonTextChar"/>
    <w:uiPriority w:val="99"/>
    <w:semiHidden/>
    <w:unhideWhenUsed/>
    <w:rsid w:val="00734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CDE93A4-EC33-497A-B678-C8E0F388C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er Paulina</dc:creator>
  <cp:lastModifiedBy>Rajakumar</cp:lastModifiedBy>
  <cp:revision>2</cp:revision>
  <dcterms:created xsi:type="dcterms:W3CDTF">2020-04-04T00:12:00Z</dcterms:created>
  <dcterms:modified xsi:type="dcterms:W3CDTF">2020-04-04T00:12:00Z</dcterms:modified>
</cp:coreProperties>
</file>